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 w:eastAsia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onservation of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FAD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ene cluster presented as percentage homology for protein and DNA between humans and other species as reported in Homologene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en-US"/>
          </w:rPr>
          <w:t>http://www.ncbi.nlm.nih.gov/homologene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revealing considerable conservation in range of species including chicken for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FADS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~737%)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FADS2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~75%), and zebra fish for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FADS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~65%)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6040</wp:posOffset>
                </wp:positionV>
                <wp:extent cx="5989955" cy="2512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9955" cy="2512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15"/>
                              <w:gridCol w:w="1358"/>
                              <w:gridCol w:w="901"/>
                              <w:gridCol w:w="892"/>
                              <w:gridCol w:w="901"/>
                              <w:gridCol w:w="892"/>
                              <w:gridCol w:w="901"/>
                              <w:gridCol w:w="973"/>
                            </w:tblGrid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615" w:type="dxa"/>
                                  <w:vMerge w:val="restart"/>
                                  <w:tcBorders>
                                    <w:right w:val="single" w:sz="6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Homo sapien vs.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vMerge w:val="restart"/>
                                  <w:tcBorders>
                                    <w:left w:val="single" w:sz="6" w:space="0" w:color="FFFFFF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human vs.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gridSpan w:val="2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FADS1</w:t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gridSpan w:val="2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FADS2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gridSpan w:val="2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FADS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615" w:type="dxa"/>
                                  <w:vMerge w:val="continue"/>
                                  <w:tcBorders>
                                    <w:right w:val="single" w:sz="6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vMerge w:val="continue"/>
                                  <w:tcBorders>
                                    <w:left w:val="single" w:sz="6" w:space="0" w:color="FFFFFF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6" w:space="0" w:color="000000"/>
                                    <w:left w:val="single" w:sz="6" w:space="0" w:color="FFFFFF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6" w:space="0" w:color="000000"/>
                                    <w:left w:val="single" w:sz="6" w:space="0" w:color="FFFFFF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bottom w:val="single" w:sz="6" w:space="0" w:color="000000"/>
                                    <w:right w:val="single" w:sz="6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  <w:t>D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615" w:type="dxa"/>
                                  <w:tcBorders>
                                    <w:top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Pan troglodytes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6" w:space="0" w:color="00000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himpanze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8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6" w:space="0" w:color="00000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8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8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6" w:space="0" w:color="00000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8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8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615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Canis lupus familiaris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do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0.8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1.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9.8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0.7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6.4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615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Bos taurus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attl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8.2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6.6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9.6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9.6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8.5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615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5.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7.6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7.2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0.1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7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615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Rattus norvegicus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8.5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8.3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7.3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9.9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7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615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ed jungle fowl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3.2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2.4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4.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C0C0C0"/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615" w:type="dxa"/>
                                  <w:tcBorders>
                                    <w:top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zebrafish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4.9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C0C0C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7.2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C0C0C0"/>
                                    <w:lef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73" w:type="dxa"/>
                                  <w:tcBorders>
                                    <w:top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1.65pt;height:197.8pt;mso-wrap-distance-left:9pt;mso-wrap-distance-right:9pt;mso-wrap-distance-top:0pt;mso-wrap-distance-bottom:0pt;margin-top:5.2pt;mso-position-vertical-relative:text;margin-left:88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43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15"/>
                        <w:gridCol w:w="1358"/>
                        <w:gridCol w:w="901"/>
                        <w:gridCol w:w="892"/>
                        <w:gridCol w:w="901"/>
                        <w:gridCol w:w="892"/>
                        <w:gridCol w:w="901"/>
                        <w:gridCol w:w="973"/>
                      </w:tblGrid>
                      <w:tr>
                        <w:trPr>
                          <w:trHeight w:val="426" w:hRule="atLeast"/>
                        </w:trPr>
                        <w:tc>
                          <w:tcPr>
                            <w:tcW w:w="2615" w:type="dxa"/>
                            <w:vMerge w:val="restart"/>
                            <w:tcBorders>
                              <w:right w:val="single" w:sz="6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Homo sapien vs.</w:t>
                            </w:r>
                          </w:p>
                        </w:tc>
                        <w:tc>
                          <w:tcPr>
                            <w:tcW w:w="1358" w:type="dxa"/>
                            <w:vMerge w:val="restart"/>
                            <w:tcBorders>
                              <w:left w:val="single" w:sz="6" w:space="0" w:color="FFFFFF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human vs.</w:t>
                            </w:r>
                          </w:p>
                        </w:tc>
                        <w:tc>
                          <w:tcPr>
                            <w:tcW w:w="1793" w:type="dxa"/>
                            <w:gridSpan w:val="2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FADS1</w:t>
                            </w:r>
                          </w:p>
                        </w:tc>
                        <w:tc>
                          <w:tcPr>
                            <w:tcW w:w="1793" w:type="dxa"/>
                            <w:gridSpan w:val="2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FADS2</w:t>
                            </w:r>
                          </w:p>
                        </w:tc>
                        <w:tc>
                          <w:tcPr>
                            <w:tcW w:w="1874" w:type="dxa"/>
                            <w:gridSpan w:val="2"/>
                            <w:tcBorders>
                              <w:left w:val="single" w:sz="6" w:space="0" w:color="000000"/>
                              <w:bottom w:val="single" w:sz="6" w:space="0" w:color="000000"/>
                              <w:right w:val="single" w:sz="6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FADS3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2615" w:type="dxa"/>
                            <w:vMerge w:val="continue"/>
                            <w:tcBorders>
                              <w:right w:val="single" w:sz="6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8" w:type="dxa"/>
                            <w:vMerge w:val="continue"/>
                            <w:tcBorders>
                              <w:left w:val="single" w:sz="6" w:space="0" w:color="FFFFFF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u w:val="single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6" w:space="0" w:color="000000"/>
                              <w:left w:val="single" w:sz="6" w:space="0" w:color="FFFFFF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u w:val="single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u w:val="single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6" w:space="0" w:color="000000"/>
                              <w:left w:val="single" w:sz="6" w:space="0" w:color="FFFFFF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u w:val="single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left w:val="single" w:sz="6" w:space="0" w:color="000000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u w:val="single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bottom w:val="single" w:sz="6" w:space="0" w:color="000000"/>
                              <w:right w:val="single" w:sz="6" w:space="0" w:color="FFFFF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u w:val="single"/>
                              </w:rPr>
                              <w:t>DNA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2615" w:type="dxa"/>
                            <w:tcBorders>
                              <w:top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Pan troglodytes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6" w:space="0" w:color="00000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himpanzee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9.8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6" w:space="0" w:color="00000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9.8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9.8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6" w:space="0" w:color="00000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9.8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9.8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9.7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2615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Canis lupus familiaris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dog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0.8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1.5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9.8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0.7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6.4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7.2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2615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Bos taurus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ttle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8.2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6.6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9.6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9.6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8.5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9.1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2615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5.9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7.6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7.2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0.1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7.9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2615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Rattus norvegicus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a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8.5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8.3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7.3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9.9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7.8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2615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ed jungle fowl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3.2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2.4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C0C0C0"/>
                              <w:bottom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4.9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C0C0C0"/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2615" w:type="dxa"/>
                            <w:tcBorders>
                              <w:top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zebrafish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4.9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C0C0C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7.2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C0C0C0"/>
                              <w:lef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73" w:type="dxa"/>
                            <w:tcBorders>
                              <w:top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845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tarSymbol">
    <w:altName w:val="Arial Unicode MS"/>
    <w:charset w:val="00"/>
    <w:family w:val="roma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Berling LT Std Roman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tarSymbol;Times New Roman" w:hAnsi="StarSymbol;Times New Roman" w:cs="StarSymbol;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Calibri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Refpreview1">
    <w:name w:val="refpreview1"/>
    <w:basedOn w:val="DefaultParagraphFont"/>
    <w:qFormat/>
    <w:rPr>
      <w:rFonts w:cs="Times New Roman"/>
      <w:vanish/>
      <w:shd w:fill="auto" w:val="clear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yperlink1">
    <w:name w:val="Hyperlink1"/>
    <w:qFormat/>
    <w:rPr>
      <w:color w:val="000000"/>
      <w:sz w:val="22"/>
      <w:u w:val="single"/>
    </w:rPr>
  </w:style>
  <w:style w:type="character" w:styleId="BodyTextChar">
    <w:name w:val="Body Text Char"/>
    <w:basedOn w:val="DefaultParagraphFont"/>
    <w:qFormat/>
    <w:rPr>
      <w:rFonts w:cs="Times New Roman"/>
    </w:rPr>
  </w:style>
  <w:style w:type="character" w:styleId="BodyTextChar1">
    <w:name w:val="Body Text Char1"/>
    <w:basedOn w:val="DefaultParagraphFont"/>
    <w:qFormat/>
    <w:rPr>
      <w:rFonts w:ascii="Berling LT Std Roman" w:hAnsi="Berling LT Std Roman" w:eastAsia="MS Mincho;ＭＳ 明朝" w:cs="Berling LT Std Roman"/>
      <w:sz w:val="24"/>
      <w:szCs w:val="24"/>
      <w:lang w:val="en-US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exact" w:line="280" w:before="0" w:after="0"/>
      <w:ind w:firstLine="440"/>
      <w:jc w:val="both"/>
    </w:pPr>
    <w:rPr>
      <w:rFonts w:ascii="Berling LT Std Roman" w:hAnsi="Berling LT Std Roman" w:eastAsia="MS Mincho;ＭＳ 明朝" w:cs="Berling LT Std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eastAsia="Times New Roman"/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eeForm">
    <w:name w:val="Free Form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homologene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5T20:43:00Z</dcterms:created>
  <dc:creator>rmathias</dc:creator>
  <dc:description/>
  <cp:keywords/>
  <dc:language>en-US</dc:language>
  <cp:lastModifiedBy>rmathias</cp:lastModifiedBy>
  <cp:lastPrinted>2010-03-23T09:44:00Z</cp:lastPrinted>
  <dcterms:modified xsi:type="dcterms:W3CDTF">2011-05-15T20:45:00Z</dcterms:modified>
  <cp:revision>5</cp:revision>
  <dc:subject/>
  <dc:title>A Hypothesis on how Genetic Changes in the Fatty Acid Desaturase (FADS) Cluster May Have Altered the Conversion of Plant-Based Fatty Acids to Long Chain Polyunsaturated Fatty Acids to Provide Docosahexaenoic Acid and Arachidonic Acid During the Evolu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